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497B8" w14:textId="3BE487DD" w:rsidR="00F954AE" w:rsidRPr="00070648" w:rsidRDefault="00F954AE" w:rsidP="00F954AE">
      <w:pPr>
        <w:rPr>
          <w:rFonts w:cstheme="minorHAnsi"/>
          <w:b/>
          <w:bCs/>
        </w:rPr>
      </w:pPr>
      <w:r w:rsidRPr="00A91CF5">
        <w:rPr>
          <w:rFonts w:cstheme="minorHAnsi"/>
          <w:b/>
          <w:bCs/>
        </w:rPr>
        <w:t xml:space="preserve">Appendix </w:t>
      </w:r>
      <w:r w:rsidR="009C2908" w:rsidRPr="00A91CF5">
        <w:rPr>
          <w:rFonts w:cstheme="minorHAnsi"/>
          <w:b/>
          <w:bCs/>
        </w:rPr>
        <w:t>1: Interview guide</w:t>
      </w:r>
    </w:p>
    <w:p w14:paraId="663D5CF6" w14:textId="596FD794" w:rsidR="00F954AE" w:rsidRPr="00BA1C78" w:rsidRDefault="00F954AE" w:rsidP="00F954AE">
      <w:pPr>
        <w:rPr>
          <w:b/>
          <w:i/>
          <w:iCs/>
        </w:rPr>
      </w:pPr>
      <w:r w:rsidRPr="00BA1C78">
        <w:rPr>
          <w:i/>
          <w:iCs/>
        </w:rPr>
        <w:t xml:space="preserve">This </w:t>
      </w:r>
      <w:r>
        <w:rPr>
          <w:i/>
          <w:iCs/>
        </w:rPr>
        <w:t>guide</w:t>
      </w:r>
      <w:r w:rsidRPr="00BA1C78">
        <w:rPr>
          <w:i/>
          <w:iCs/>
        </w:rPr>
        <w:t xml:space="preserve"> sets out an indicative list of questions and prompts to guide the </w:t>
      </w:r>
      <w:r>
        <w:rPr>
          <w:i/>
          <w:iCs/>
        </w:rPr>
        <w:t>interview thro</w:t>
      </w:r>
      <w:r w:rsidRPr="00BA1C78">
        <w:rPr>
          <w:i/>
          <w:iCs/>
        </w:rPr>
        <w:t>ugh the key themes of interest,</w:t>
      </w:r>
      <w:r w:rsidR="00AB3720">
        <w:rPr>
          <w:i/>
          <w:iCs/>
        </w:rPr>
        <w:t xml:space="preserve"> based on DHI use </w:t>
      </w:r>
      <w:r>
        <w:rPr>
          <w:i/>
          <w:iCs/>
        </w:rPr>
        <w:t>of the participant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13"/>
        <w:gridCol w:w="7603"/>
      </w:tblGrid>
      <w:tr w:rsidR="00F954AE" w14:paraId="49F9E5FF" w14:textId="77777777" w:rsidTr="00F27C1D">
        <w:tc>
          <w:tcPr>
            <w:tcW w:w="1413" w:type="dxa"/>
          </w:tcPr>
          <w:p w14:paraId="5B243184" w14:textId="77777777" w:rsidR="00F954AE" w:rsidRPr="002C5F94" w:rsidRDefault="00F954AE" w:rsidP="00F27C1D">
            <w:r w:rsidRPr="002C5F94">
              <w:t>Study and participant introduction</w:t>
            </w:r>
          </w:p>
        </w:tc>
        <w:tc>
          <w:tcPr>
            <w:tcW w:w="7603" w:type="dxa"/>
          </w:tcPr>
          <w:p w14:paraId="168C813A" w14:textId="77777777" w:rsidR="00F954AE" w:rsidRPr="002C5F94" w:rsidRDefault="00F954AE" w:rsidP="00F954A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F94">
              <w:t>Welcome</w:t>
            </w:r>
          </w:p>
          <w:p w14:paraId="2746539B" w14:textId="77777777" w:rsidR="00F954AE" w:rsidRPr="002C5F94" w:rsidRDefault="00F954AE" w:rsidP="00F954A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F94">
              <w:t xml:space="preserve">Permission to </w:t>
            </w:r>
            <w:r>
              <w:t xml:space="preserve">audio </w:t>
            </w:r>
            <w:r w:rsidRPr="002C5F94">
              <w:t>record</w:t>
            </w:r>
          </w:p>
          <w:p w14:paraId="50022A5D" w14:textId="77777777" w:rsidR="00F954AE" w:rsidRPr="002C5F94" w:rsidRDefault="00F954AE" w:rsidP="00F954A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</w:t>
            </w:r>
            <w:r w:rsidRPr="002C5F94">
              <w:t>ntroductions</w:t>
            </w:r>
          </w:p>
          <w:p w14:paraId="7E200F71" w14:textId="77777777" w:rsidR="00F954AE" w:rsidRDefault="00F954AE" w:rsidP="00F954A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C5F94">
              <w:t xml:space="preserve">Introduction of </w:t>
            </w:r>
            <w:r>
              <w:t xml:space="preserve">interview aims and </w:t>
            </w:r>
            <w:proofErr w:type="gramStart"/>
            <w:r>
              <w:t>structure</w:t>
            </w:r>
            <w:proofErr w:type="gramEnd"/>
          </w:p>
          <w:p w14:paraId="2EFD6434" w14:textId="77777777" w:rsidR="00F954AE" w:rsidRPr="002C5F94" w:rsidRDefault="00F954AE" w:rsidP="00F954A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2C5F94">
              <w:rPr>
                <w:rFonts w:cstheme="minorHAnsi"/>
              </w:rPr>
              <w:t>Allow time for questions before start</w:t>
            </w:r>
          </w:p>
        </w:tc>
      </w:tr>
      <w:tr w:rsidR="00F954AE" w14:paraId="1FFBDC90" w14:textId="77777777" w:rsidTr="00F27C1D">
        <w:tc>
          <w:tcPr>
            <w:tcW w:w="1413" w:type="dxa"/>
            <w:shd w:val="clear" w:color="auto" w:fill="E7E6E6" w:themeFill="background2"/>
            <w:vAlign w:val="center"/>
          </w:tcPr>
          <w:p w14:paraId="12F94FF1" w14:textId="77777777" w:rsidR="00F954AE" w:rsidRPr="00FF6AE4" w:rsidRDefault="00F954AE" w:rsidP="00F27C1D">
            <w:pPr>
              <w:rPr>
                <w:iCs/>
              </w:rPr>
            </w:pPr>
            <w:r>
              <w:rPr>
                <w:iCs/>
              </w:rPr>
              <w:t>Introductory questions</w:t>
            </w:r>
          </w:p>
        </w:tc>
        <w:tc>
          <w:tcPr>
            <w:tcW w:w="7603" w:type="dxa"/>
            <w:shd w:val="clear" w:color="auto" w:fill="E7E6E6" w:themeFill="background2"/>
            <w:vAlign w:val="center"/>
          </w:tcPr>
          <w:p w14:paraId="017C7E09" w14:textId="77777777" w:rsidR="00F954AE" w:rsidRPr="00E23666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  <w:t>Warm up introductory questions</w:t>
            </w:r>
          </w:p>
        </w:tc>
      </w:tr>
      <w:tr w:rsidR="00F954AE" w14:paraId="7FD98953" w14:textId="77777777" w:rsidTr="00F27C1D">
        <w:tc>
          <w:tcPr>
            <w:tcW w:w="1413" w:type="dxa"/>
            <w:shd w:val="clear" w:color="auto" w:fill="FFFFFF" w:themeFill="background1"/>
            <w:vAlign w:val="center"/>
          </w:tcPr>
          <w:p w14:paraId="1C494A1F" w14:textId="77777777" w:rsidR="00F954AE" w:rsidRDefault="00F954AE" w:rsidP="00F27C1D">
            <w:pPr>
              <w:rPr>
                <w:i/>
              </w:rPr>
            </w:pPr>
          </w:p>
        </w:tc>
        <w:tc>
          <w:tcPr>
            <w:tcW w:w="7603" w:type="dxa"/>
            <w:shd w:val="clear" w:color="auto" w:fill="FFFFFF" w:themeFill="background1"/>
            <w:vAlign w:val="center"/>
          </w:tcPr>
          <w:p w14:paraId="42AD4304" w14:textId="77777777" w:rsidR="00F954AE" w:rsidRPr="00FF6AE4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urrent DHI users</w:t>
            </w:r>
          </w:p>
          <w:p w14:paraId="0BF0D80C" w14:textId="77777777" w:rsidR="00F954AE" w:rsidRPr="0072542B" w:rsidRDefault="00F954AE" w:rsidP="00F954A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Confirmation) Which DHI do you use?</w:t>
            </w:r>
          </w:p>
          <w:p w14:paraId="319CE93A" w14:textId="77777777" w:rsidR="00F954AE" w:rsidRDefault="00F954AE" w:rsidP="00F954A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CE2102">
              <w:rPr>
                <w:rFonts w:cstheme="minorHAnsi"/>
              </w:rPr>
              <w:t>How often do you use the DHI?</w:t>
            </w:r>
          </w:p>
          <w:p w14:paraId="6BAC17A1" w14:textId="77777777" w:rsidR="00F954AE" w:rsidRDefault="00F954AE" w:rsidP="00F954A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en did you last use it?</w:t>
            </w:r>
          </w:p>
          <w:p w14:paraId="44137938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  <w:p w14:paraId="3A1E2B64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ever users</w:t>
            </w:r>
          </w:p>
          <w:p w14:paraId="32737132" w14:textId="77777777" w:rsidR="00F954AE" w:rsidRDefault="00F954AE" w:rsidP="00F954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Confirmation) Have you ever used a DHI to manage your heart disease or diabetes?</w:t>
            </w:r>
          </w:p>
          <w:p w14:paraId="11CA6B26" w14:textId="77777777" w:rsidR="00F954AE" w:rsidRDefault="00F954AE" w:rsidP="00F954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used a DHI for other health conditions, or to stay fit? For example, an exercise or diet tracker?</w:t>
            </w:r>
          </w:p>
          <w:p w14:paraId="1D7D5E6F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  <w:p w14:paraId="6D9C82B1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iscontinued users</w:t>
            </w:r>
          </w:p>
          <w:p w14:paraId="284EAD40" w14:textId="77777777" w:rsidR="00F954AE" w:rsidRDefault="00F954AE" w:rsidP="00F954A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Confirmation) Which DHI did you use?</w:t>
            </w:r>
          </w:p>
          <w:p w14:paraId="6D5927EB" w14:textId="77777777" w:rsidR="00F954AE" w:rsidRDefault="00F954AE" w:rsidP="00F954A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long did you use it for? </w:t>
            </w:r>
          </w:p>
          <w:p w14:paraId="105D6101" w14:textId="77777777" w:rsidR="00F954AE" w:rsidRPr="006F27AD" w:rsidRDefault="00F954AE" w:rsidP="00F954A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</w:pPr>
            <w:r w:rsidRPr="006F27AD">
              <w:rPr>
                <w:rFonts w:cstheme="minorHAnsi"/>
              </w:rPr>
              <w:t>When did you last use it?</w:t>
            </w:r>
          </w:p>
          <w:p w14:paraId="695F15F0" w14:textId="77777777" w:rsidR="00F954AE" w:rsidRPr="006F27AD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F954AE" w14:paraId="07FF3CAC" w14:textId="77777777" w:rsidTr="00F27C1D">
        <w:trPr>
          <w:trHeight w:val="932"/>
        </w:trPr>
        <w:tc>
          <w:tcPr>
            <w:tcW w:w="1413" w:type="dxa"/>
            <w:shd w:val="clear" w:color="auto" w:fill="E7E6E6" w:themeFill="background2"/>
            <w:vAlign w:val="center"/>
          </w:tcPr>
          <w:p w14:paraId="57763FFE" w14:textId="77777777" w:rsidR="00F954AE" w:rsidRPr="002C5F94" w:rsidRDefault="00F954AE" w:rsidP="00F27C1D">
            <w:pPr>
              <w:rPr>
                <w:i/>
              </w:rPr>
            </w:pPr>
            <w:r>
              <w:rPr>
                <w:i/>
              </w:rPr>
              <w:t>Introduction to ‘think aloud’</w:t>
            </w:r>
          </w:p>
        </w:tc>
        <w:tc>
          <w:tcPr>
            <w:tcW w:w="7603" w:type="dxa"/>
            <w:shd w:val="clear" w:color="auto" w:fill="E7E6E6" w:themeFill="background2"/>
            <w:vAlign w:val="center"/>
          </w:tcPr>
          <w:p w14:paraId="6E81E370" w14:textId="77777777" w:rsidR="00F954AE" w:rsidRPr="003C5268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  <w:t>Introduction of ‘think aloud’ interview type and practice exercise</w:t>
            </w:r>
          </w:p>
        </w:tc>
      </w:tr>
      <w:tr w:rsidR="00F954AE" w14:paraId="0E23B983" w14:textId="77777777" w:rsidTr="00F27C1D">
        <w:tc>
          <w:tcPr>
            <w:tcW w:w="1413" w:type="dxa"/>
          </w:tcPr>
          <w:p w14:paraId="65C7450F" w14:textId="77777777" w:rsidR="00F954AE" w:rsidRPr="002C5F94" w:rsidRDefault="00F954AE" w:rsidP="00F27C1D">
            <w:pPr>
              <w:rPr>
                <w:i/>
              </w:rPr>
            </w:pPr>
          </w:p>
        </w:tc>
        <w:tc>
          <w:tcPr>
            <w:tcW w:w="7603" w:type="dxa"/>
          </w:tcPr>
          <w:p w14:paraId="28B14198" w14:textId="77777777" w:rsidR="00F954AE" w:rsidRDefault="00F954AE" w:rsidP="00F27C1D">
            <w:pPr>
              <w:autoSpaceDE w:val="0"/>
              <w:autoSpaceDN w:val="0"/>
              <w:adjustRightInd w:val="0"/>
              <w:rPr>
                <w:rFonts w:cstheme="minorHAnsi"/>
                <w:color w:val="202122"/>
                <w:shd w:val="clear" w:color="auto" w:fill="FFFFFF"/>
              </w:rPr>
            </w:pPr>
            <w:r>
              <w:rPr>
                <w:rFonts w:cstheme="minorHAnsi"/>
                <w:iCs/>
              </w:rPr>
              <w:t xml:space="preserve">In the first part of this </w:t>
            </w:r>
            <w:proofErr w:type="gramStart"/>
            <w:r>
              <w:rPr>
                <w:rFonts w:cstheme="minorHAnsi"/>
                <w:iCs/>
              </w:rPr>
              <w:t>interview</w:t>
            </w:r>
            <w:proofErr w:type="gramEnd"/>
            <w:r>
              <w:rPr>
                <w:rFonts w:cstheme="minorHAnsi"/>
                <w:iCs/>
              </w:rPr>
              <w:t xml:space="preserve"> I am going to ask you to use some websites or apps on your device, and to simply say out loud what you are thinking or doing, as you are doing it.</w:t>
            </w:r>
            <w:r w:rsidRPr="0072542B">
              <w:rPr>
                <w:rFonts w:cstheme="minorHAnsi"/>
                <w:color w:val="202122"/>
                <w:shd w:val="clear" w:color="auto" w:fill="FFFFFF"/>
              </w:rPr>
              <w:t xml:space="preserve"> You can say whatever comes to your mind as you do this – this could be what you’re looking at, </w:t>
            </w:r>
            <w:proofErr w:type="gramStart"/>
            <w:r w:rsidRPr="0072542B">
              <w:rPr>
                <w:rFonts w:cstheme="minorHAnsi"/>
                <w:color w:val="202122"/>
                <w:shd w:val="clear" w:color="auto" w:fill="FFFFFF"/>
              </w:rPr>
              <w:t>thinking</w:t>
            </w:r>
            <w:proofErr w:type="gramEnd"/>
            <w:r w:rsidRPr="0072542B">
              <w:rPr>
                <w:rFonts w:cstheme="minorHAnsi"/>
                <w:color w:val="202122"/>
                <w:shd w:val="clear" w:color="auto" w:fill="FFFFFF"/>
              </w:rPr>
              <w:t xml:space="preserve"> or doing. It may feel a bit </w:t>
            </w:r>
            <w:proofErr w:type="gramStart"/>
            <w:r w:rsidRPr="0072542B">
              <w:rPr>
                <w:rFonts w:cstheme="minorHAnsi"/>
                <w:color w:val="202122"/>
                <w:shd w:val="clear" w:color="auto" w:fill="FFFFFF"/>
              </w:rPr>
              <w:t>awkward</w:t>
            </w:r>
            <w:proofErr w:type="gramEnd"/>
            <w:r w:rsidRPr="0072542B">
              <w:rPr>
                <w:rFonts w:cstheme="minorHAnsi"/>
                <w:color w:val="202122"/>
                <w:shd w:val="clear" w:color="auto" w:fill="FFFFFF"/>
              </w:rPr>
              <w:t xml:space="preserve"> but I’ll remind you to keep talking if you forget. </w:t>
            </w:r>
            <w:r>
              <w:rPr>
                <w:rFonts w:cstheme="minorHAnsi"/>
                <w:iCs/>
              </w:rPr>
              <w:t xml:space="preserve">I will sit beside you and watch what you are doing on your screen. </w:t>
            </w:r>
            <w:r w:rsidRPr="0072542B">
              <w:rPr>
                <w:rFonts w:cstheme="minorHAnsi"/>
                <w:color w:val="202122"/>
                <w:shd w:val="clear" w:color="auto" w:fill="FFFFFF"/>
              </w:rPr>
              <w:t>After we do this, we will have time to talk further about your experience of using the DHI.</w:t>
            </w:r>
          </w:p>
          <w:p w14:paraId="332E2256" w14:textId="77777777" w:rsidR="00F954AE" w:rsidRDefault="00F954AE" w:rsidP="00F27C1D">
            <w:pPr>
              <w:autoSpaceDE w:val="0"/>
              <w:autoSpaceDN w:val="0"/>
              <w:adjustRightInd w:val="0"/>
              <w:rPr>
                <w:rFonts w:cstheme="minorHAnsi"/>
                <w:iCs/>
              </w:rPr>
            </w:pPr>
            <w:r>
              <w:rPr>
                <w:rFonts w:cstheme="minorHAnsi"/>
                <w:color w:val="202122"/>
                <w:shd w:val="clear" w:color="auto" w:fill="FFFFFF"/>
              </w:rPr>
              <w:t xml:space="preserve">We will start with a small task to practice speaking aloud. </w:t>
            </w:r>
            <w:r>
              <w:rPr>
                <w:rFonts w:cstheme="minorHAnsi"/>
                <w:iCs/>
              </w:rPr>
              <w:t xml:space="preserve">Please use your device to visit the NHS website. The address is </w:t>
            </w:r>
            <w:hyperlink r:id="rId5" w:history="1">
              <w:r w:rsidRPr="002B7E53">
                <w:rPr>
                  <w:rStyle w:val="Hyperlink"/>
                  <w:rFonts w:cstheme="minorHAnsi"/>
                  <w:iCs/>
                </w:rPr>
                <w:t>www.nhs.uk</w:t>
              </w:r>
            </w:hyperlink>
            <w:r>
              <w:rPr>
                <w:rFonts w:cstheme="minorHAnsi"/>
                <w:iCs/>
              </w:rPr>
              <w:t>. While you are doing this, try to say everything that goes through your mind.</w:t>
            </w:r>
          </w:p>
          <w:p w14:paraId="0BE806FA" w14:textId="77777777" w:rsidR="00F954AE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rompt: Please keep on talking.</w:t>
            </w:r>
          </w:p>
          <w:p w14:paraId="5F604E1B" w14:textId="77777777" w:rsidR="00F954AE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iCs/>
              </w:rPr>
            </w:pPr>
          </w:p>
          <w:p w14:paraId="0CA13EDF" w14:textId="77777777" w:rsidR="00F954AE" w:rsidRPr="009A102D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Do you have any questions before we move onto the next thing?</w:t>
            </w:r>
          </w:p>
          <w:p w14:paraId="20F5BB6B" w14:textId="77777777" w:rsidR="00F954AE" w:rsidRPr="004E5619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</w:p>
        </w:tc>
      </w:tr>
      <w:tr w:rsidR="00F954AE" w14:paraId="506F52A9" w14:textId="77777777" w:rsidTr="00F27C1D">
        <w:tc>
          <w:tcPr>
            <w:tcW w:w="1413" w:type="dxa"/>
            <w:shd w:val="clear" w:color="auto" w:fill="E7E6E6" w:themeFill="background2"/>
          </w:tcPr>
          <w:p w14:paraId="0B908E91" w14:textId="77777777" w:rsidR="00F954AE" w:rsidRPr="00B00270" w:rsidRDefault="00F954AE" w:rsidP="00F27C1D">
            <w:pPr>
              <w:rPr>
                <w:i/>
              </w:rPr>
            </w:pPr>
            <w:r>
              <w:rPr>
                <w:i/>
              </w:rPr>
              <w:lastRenderedPageBreak/>
              <w:t xml:space="preserve">Part 1 </w:t>
            </w:r>
          </w:p>
        </w:tc>
        <w:tc>
          <w:tcPr>
            <w:tcW w:w="7603" w:type="dxa"/>
            <w:shd w:val="clear" w:color="auto" w:fill="E7E6E6" w:themeFill="background2"/>
          </w:tcPr>
          <w:p w14:paraId="43B9F817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</w:pPr>
            <w:r>
              <w:rPr>
                <w:rFonts w:ascii="ArialMT" w:eastAsiaTheme="minorHAnsi" w:hAnsi="ArialMT" w:cs="ArialMT"/>
                <w:i/>
                <w:iCs/>
                <w:sz w:val="20"/>
                <w:szCs w:val="20"/>
                <w:lang w:eastAsia="en-US"/>
              </w:rPr>
              <w:t>Current app users</w:t>
            </w:r>
          </w:p>
        </w:tc>
      </w:tr>
      <w:tr w:rsidR="00F954AE" w14:paraId="5414A074" w14:textId="77777777" w:rsidTr="00F27C1D">
        <w:tc>
          <w:tcPr>
            <w:tcW w:w="1413" w:type="dxa"/>
          </w:tcPr>
          <w:p w14:paraId="59C30219" w14:textId="77777777" w:rsidR="00F954AE" w:rsidRDefault="00F954AE" w:rsidP="00F27C1D">
            <w:pPr>
              <w:rPr>
                <w:i/>
              </w:rPr>
            </w:pPr>
          </w:p>
        </w:tc>
        <w:tc>
          <w:tcPr>
            <w:tcW w:w="7603" w:type="dxa"/>
          </w:tcPr>
          <w:p w14:paraId="293457B8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ow we will move on to the app that you have said you are currently using [name]. </w:t>
            </w:r>
          </w:p>
          <w:p w14:paraId="5815F121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5CD05D2C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lease use the app as you normally would. While you use the </w:t>
            </w:r>
            <w:proofErr w:type="gramStart"/>
            <w:r>
              <w:rPr>
                <w:rFonts w:cstheme="minorHAnsi"/>
              </w:rPr>
              <w:t>app</w:t>
            </w:r>
            <w:proofErr w:type="gramEnd"/>
            <w:r>
              <w:rPr>
                <w:rFonts w:cstheme="minorHAnsi"/>
              </w:rPr>
              <w:t xml:space="preserve"> please say aloud what you are thinking or doing.</w:t>
            </w:r>
          </w:p>
          <w:p w14:paraId="40934730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6D1ECCFC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Thank you. Are there other things that you do on the app less often? Can you go to that area of the app, and say what you are doing? </w:t>
            </w:r>
          </w:p>
          <w:p w14:paraId="51AAC380" w14:textId="77777777" w:rsidR="00F954AE" w:rsidRPr="003318F2" w:rsidRDefault="00F954AE" w:rsidP="00F954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i/>
                <w:iCs/>
              </w:rPr>
            </w:pPr>
            <w:r w:rsidRPr="003318F2">
              <w:rPr>
                <w:rFonts w:cstheme="minorHAnsi"/>
                <w:i/>
                <w:iCs/>
              </w:rPr>
              <w:t>Why do you use these parts less often?</w:t>
            </w:r>
          </w:p>
          <w:p w14:paraId="1F1AEB54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66C2C995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do you like about the app? Can you show me?</w:t>
            </w:r>
          </w:p>
          <w:p w14:paraId="59BC51B0" w14:textId="77777777" w:rsidR="00F954AE" w:rsidRDefault="00F954AE" w:rsidP="00F954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i/>
                <w:iCs/>
              </w:rPr>
            </w:pPr>
            <w:r w:rsidRPr="00A05B93">
              <w:rPr>
                <w:rFonts w:cstheme="minorHAnsi"/>
                <w:i/>
                <w:iCs/>
              </w:rPr>
              <w:t>Why do you like this part</w:t>
            </w:r>
            <w:r>
              <w:rPr>
                <w:rFonts w:cstheme="minorHAnsi"/>
                <w:i/>
                <w:iCs/>
              </w:rPr>
              <w:t>/feature</w:t>
            </w:r>
            <w:r w:rsidRPr="00A05B93">
              <w:rPr>
                <w:rFonts w:cstheme="minorHAnsi"/>
                <w:i/>
                <w:iCs/>
              </w:rPr>
              <w:t xml:space="preserve"> of the app?</w:t>
            </w:r>
          </w:p>
          <w:p w14:paraId="2896B0BE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  <w:i/>
                <w:iCs/>
              </w:rPr>
            </w:pPr>
          </w:p>
          <w:p w14:paraId="380740C4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re there any parts of the app that you don’t use, or don’t like to use? Can you show me?</w:t>
            </w:r>
          </w:p>
          <w:p w14:paraId="094C6D95" w14:textId="77777777" w:rsidR="00F954AE" w:rsidRPr="00A05B93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F954AE" w14:paraId="3535D639" w14:textId="77777777" w:rsidTr="00F27C1D">
        <w:tc>
          <w:tcPr>
            <w:tcW w:w="1413" w:type="dxa"/>
            <w:shd w:val="clear" w:color="auto" w:fill="E7E6E6" w:themeFill="background2"/>
            <w:vAlign w:val="center"/>
          </w:tcPr>
          <w:p w14:paraId="365C6C3D" w14:textId="77777777" w:rsidR="00F954AE" w:rsidRPr="00524E57" w:rsidRDefault="00F954AE" w:rsidP="00F27C1D">
            <w:pPr>
              <w:rPr>
                <w:i/>
              </w:rPr>
            </w:pPr>
            <w:r w:rsidRPr="00524E57">
              <w:rPr>
                <w:i/>
              </w:rPr>
              <w:t>Part 2</w:t>
            </w:r>
          </w:p>
        </w:tc>
        <w:tc>
          <w:tcPr>
            <w:tcW w:w="7603" w:type="dxa"/>
            <w:shd w:val="clear" w:color="auto" w:fill="E7E6E6" w:themeFill="background2"/>
            <w:vAlign w:val="center"/>
          </w:tcPr>
          <w:p w14:paraId="12B141CB" w14:textId="77777777" w:rsidR="00F954AE" w:rsidRPr="00524E57" w:rsidRDefault="00F954AE" w:rsidP="00F27C1D">
            <w:pPr>
              <w:spacing w:after="0" w:line="240" w:lineRule="auto"/>
              <w:rPr>
                <w:rFonts w:cstheme="minorHAnsi"/>
                <w:i/>
              </w:rPr>
            </w:pPr>
            <w:r w:rsidRPr="00524E57">
              <w:rPr>
                <w:rFonts w:cstheme="minorHAnsi"/>
                <w:i/>
              </w:rPr>
              <w:t>All participants</w:t>
            </w:r>
          </w:p>
        </w:tc>
      </w:tr>
      <w:tr w:rsidR="00F954AE" w14:paraId="3A184E13" w14:textId="77777777" w:rsidTr="00F27C1D">
        <w:tc>
          <w:tcPr>
            <w:tcW w:w="1413" w:type="dxa"/>
          </w:tcPr>
          <w:p w14:paraId="6D681B80" w14:textId="77777777" w:rsidR="00F954AE" w:rsidRDefault="00F954AE" w:rsidP="00F27C1D">
            <w:pPr>
              <w:rPr>
                <w:i/>
              </w:rPr>
            </w:pPr>
          </w:p>
        </w:tc>
        <w:tc>
          <w:tcPr>
            <w:tcW w:w="7603" w:type="dxa"/>
          </w:tcPr>
          <w:p w14:paraId="4DF3F2B0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lease [download app they have not used </w:t>
            </w:r>
            <w:proofErr w:type="gramStart"/>
            <w:r>
              <w:rPr>
                <w:rFonts w:cstheme="minorHAnsi"/>
              </w:rPr>
              <w:t>before, or</w:t>
            </w:r>
            <w:proofErr w:type="gramEnd"/>
            <w:r>
              <w:rPr>
                <w:rFonts w:cstheme="minorHAnsi"/>
              </w:rPr>
              <w:t xml:space="preserve"> go to web-based tool].</w:t>
            </w:r>
          </w:p>
          <w:p w14:paraId="22B22713" w14:textId="4AB04A82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68272861" w14:textId="0D714CA5" w:rsidR="00CC51B5" w:rsidRDefault="00CC51B5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SET UP activity/if easy choose one </w:t>
            </w:r>
            <w:proofErr w:type="gramStart"/>
            <w:r>
              <w:rPr>
                <w:rFonts w:cstheme="minorHAnsi"/>
              </w:rPr>
              <w:t>task</w:t>
            </w:r>
            <w:proofErr w:type="gramEnd"/>
          </w:p>
          <w:p w14:paraId="7EF9A809" w14:textId="77777777" w:rsidR="00CC51B5" w:rsidRDefault="00CC51B5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2791D547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I would like you to spend the next few minutes using this app. Please continue to say out loud your thoughts and what you are doing. </w:t>
            </w:r>
          </w:p>
          <w:p w14:paraId="20AFC250" w14:textId="77777777" w:rsidR="00F954AE" w:rsidRPr="00D435C1" w:rsidRDefault="00F954AE" w:rsidP="00F954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i/>
                <w:iCs/>
              </w:rPr>
            </w:pPr>
            <w:r w:rsidRPr="00D435C1">
              <w:rPr>
                <w:rFonts w:cstheme="minorHAnsi"/>
                <w:i/>
                <w:iCs/>
              </w:rPr>
              <w:t>Design one task based on app/web-based tool</w:t>
            </w:r>
            <w:r>
              <w:rPr>
                <w:rFonts w:cstheme="minorHAnsi"/>
                <w:i/>
                <w:iCs/>
              </w:rPr>
              <w:t xml:space="preserve"> chosen (e.g. find information on diet, input exercise)</w:t>
            </w:r>
          </w:p>
          <w:p w14:paraId="11BE2F69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482D9966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do you like about this app?</w:t>
            </w:r>
          </w:p>
          <w:p w14:paraId="1862B81F" w14:textId="77777777" w:rsidR="00F954AE" w:rsidRDefault="00F954AE" w:rsidP="00F27C1D">
            <w:pPr>
              <w:spacing w:after="0" w:line="240" w:lineRule="auto"/>
              <w:jc w:val="both"/>
            </w:pPr>
            <w:r>
              <w:t>- How easy is it to use?</w:t>
            </w:r>
          </w:p>
          <w:p w14:paraId="1E3E3D7A" w14:textId="77777777" w:rsidR="00F954AE" w:rsidRDefault="00F954AE" w:rsidP="00F27C1D">
            <w:pPr>
              <w:spacing w:after="0" w:line="240" w:lineRule="auto"/>
              <w:jc w:val="both"/>
            </w:pPr>
            <w:r>
              <w:t>- Does it address your needs (e.g., for cardiovascular disease or diabetes)</w:t>
            </w:r>
          </w:p>
          <w:p w14:paraId="54C93E58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t>- Would you carry on using it in the long-term?</w:t>
            </w:r>
            <w:r>
              <w:rPr>
                <w:rFonts w:cstheme="minorHAnsi"/>
              </w:rPr>
              <w:t xml:space="preserve"> </w:t>
            </w:r>
          </w:p>
          <w:p w14:paraId="4769ABAE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3BEC19C3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ave you had problems using it? Can you show me?</w:t>
            </w:r>
          </w:p>
          <w:p w14:paraId="6BA528BA" w14:textId="77777777" w:rsidR="00F954AE" w:rsidRPr="00524E57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F954AE" w14:paraId="6EAC7CEA" w14:textId="77777777" w:rsidTr="00F27C1D">
        <w:tc>
          <w:tcPr>
            <w:tcW w:w="1413" w:type="dxa"/>
            <w:shd w:val="clear" w:color="auto" w:fill="E7E6E6" w:themeFill="background2"/>
            <w:vAlign w:val="center"/>
          </w:tcPr>
          <w:p w14:paraId="5177F4F6" w14:textId="77777777" w:rsidR="00F954AE" w:rsidRDefault="00F954AE" w:rsidP="00F27C1D">
            <w:pPr>
              <w:rPr>
                <w:i/>
              </w:rPr>
            </w:pPr>
            <w:r>
              <w:rPr>
                <w:i/>
              </w:rPr>
              <w:t>Part 3</w:t>
            </w:r>
          </w:p>
        </w:tc>
        <w:tc>
          <w:tcPr>
            <w:tcW w:w="7603" w:type="dxa"/>
            <w:shd w:val="clear" w:color="auto" w:fill="E7E6E6" w:themeFill="background2"/>
            <w:vAlign w:val="center"/>
          </w:tcPr>
          <w:p w14:paraId="01FD54D7" w14:textId="77777777" w:rsidR="00F954AE" w:rsidRDefault="00F954AE" w:rsidP="00F27C1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mi-structured interviews</w:t>
            </w:r>
          </w:p>
        </w:tc>
      </w:tr>
      <w:tr w:rsidR="00F954AE" w14:paraId="3587FA7F" w14:textId="77777777" w:rsidTr="00F27C1D">
        <w:tc>
          <w:tcPr>
            <w:tcW w:w="1413" w:type="dxa"/>
          </w:tcPr>
          <w:p w14:paraId="6A4121C8" w14:textId="77777777" w:rsidR="00F954AE" w:rsidRDefault="00F954AE" w:rsidP="00F27C1D">
            <w:pPr>
              <w:rPr>
                <w:i/>
              </w:rPr>
            </w:pPr>
          </w:p>
        </w:tc>
        <w:tc>
          <w:tcPr>
            <w:tcW w:w="7603" w:type="dxa"/>
          </w:tcPr>
          <w:p w14:paraId="5FB9E17A" w14:textId="77777777" w:rsidR="00F954AE" w:rsidRPr="00055B71" w:rsidRDefault="00F954AE" w:rsidP="00F27C1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55B71">
              <w:rPr>
                <w:rFonts w:cstheme="minorHAnsi"/>
                <w:b/>
                <w:bCs/>
              </w:rPr>
              <w:t>All participants</w:t>
            </w:r>
          </w:p>
          <w:p w14:paraId="790BEDC4" w14:textId="77777777" w:rsidR="00F954AE" w:rsidRPr="0072542B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Use key points raised during the </w:t>
            </w:r>
            <w:r w:rsidRPr="0072542B">
              <w:rPr>
                <w:rFonts w:cstheme="minorHAnsi"/>
              </w:rPr>
              <w:t>‘Think aloud’</w:t>
            </w:r>
            <w:r>
              <w:rPr>
                <w:rFonts w:cstheme="minorHAnsi"/>
              </w:rPr>
              <w:t xml:space="preserve"> portion to cover positive and negative experiences of usability and content. Sample questions:</w:t>
            </w:r>
          </w:p>
          <w:p w14:paraId="59AD8059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When you were using the DHI you [</w:t>
            </w:r>
            <w:r w:rsidRPr="00EC259C">
              <w:rPr>
                <w:rFonts w:cstheme="minorHAnsi"/>
                <w:i/>
              </w:rPr>
              <w:t>had the following reaction to use or content of the DHI</w:t>
            </w:r>
            <w:r w:rsidRPr="0072542B">
              <w:rPr>
                <w:rFonts w:cstheme="minorHAnsi"/>
              </w:rPr>
              <w:t xml:space="preserve">]. Can you tell me more about why you </w:t>
            </w:r>
            <w:r>
              <w:rPr>
                <w:rFonts w:cstheme="minorHAnsi"/>
              </w:rPr>
              <w:t>think this</w:t>
            </w:r>
            <w:r w:rsidRPr="0072542B">
              <w:rPr>
                <w:rFonts w:cstheme="minorHAnsi"/>
              </w:rPr>
              <w:t>?</w:t>
            </w:r>
          </w:p>
          <w:p w14:paraId="7021B1D1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When you were using the DHI you mentioned [</w:t>
            </w:r>
            <w:r w:rsidRPr="00EC259C">
              <w:rPr>
                <w:rFonts w:cstheme="minorHAnsi"/>
                <w:i/>
              </w:rPr>
              <w:t>errors/problems</w:t>
            </w:r>
            <w:r w:rsidRPr="0072542B">
              <w:rPr>
                <w:rFonts w:cstheme="minorHAnsi"/>
              </w:rPr>
              <w:t>]</w:t>
            </w:r>
            <w:r>
              <w:rPr>
                <w:rFonts w:cstheme="minorHAnsi"/>
              </w:rPr>
              <w:t>. Can you tell me more about this, and if there are any changes that would help?</w:t>
            </w:r>
          </w:p>
          <w:p w14:paraId="57AF96CF" w14:textId="77777777" w:rsidR="00F954AE" w:rsidRPr="005604D3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604D3">
              <w:rPr>
                <w:rFonts w:cstheme="minorHAnsi"/>
              </w:rPr>
              <w:t>You described [</w:t>
            </w:r>
            <w:r w:rsidRPr="005604D3">
              <w:rPr>
                <w:rFonts w:cstheme="minorHAnsi"/>
                <w:i/>
              </w:rPr>
              <w:t>positive experience</w:t>
            </w:r>
            <w:r w:rsidRPr="005604D3">
              <w:rPr>
                <w:rFonts w:cstheme="minorHAnsi"/>
              </w:rPr>
              <w:t>]. Can you tell me why you found this useful?</w:t>
            </w:r>
          </w:p>
          <w:p w14:paraId="06397505" w14:textId="77777777" w:rsidR="00F954AE" w:rsidRDefault="00F954AE" w:rsidP="00F27C1D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</w:p>
          <w:p w14:paraId="654AF0EB" w14:textId="77777777" w:rsidR="00F954AE" w:rsidRPr="0004023E" w:rsidRDefault="00F954AE" w:rsidP="00F27C1D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04023E">
              <w:rPr>
                <w:rFonts w:cstheme="minorHAnsi"/>
                <w:b/>
                <w:bCs/>
              </w:rPr>
              <w:t>Participants who currently use DHIs</w:t>
            </w:r>
          </w:p>
          <w:p w14:paraId="070958BE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Can you tell us </w:t>
            </w:r>
            <w:r>
              <w:rPr>
                <w:rFonts w:cstheme="minorHAnsi"/>
              </w:rPr>
              <w:t xml:space="preserve">more </w:t>
            </w:r>
            <w:r w:rsidRPr="0072542B">
              <w:rPr>
                <w:rFonts w:cstheme="minorHAnsi"/>
              </w:rPr>
              <w:t>about your experience of using this DHI to help you manage your health condition?</w:t>
            </w:r>
          </w:p>
          <w:p w14:paraId="0C9E1DAF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lastRenderedPageBreak/>
              <w:t>Have you needed or received support or information to use this DHI?</w:t>
            </w:r>
          </w:p>
          <w:p w14:paraId="28E57FF1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How easy is this DHI to use? What about it makes it easy or difficult to use?</w:t>
            </w:r>
          </w:p>
          <w:p w14:paraId="076A1154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What do you like most/least about this DHI?</w:t>
            </w:r>
          </w:p>
          <w:p w14:paraId="0B276FA7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Have you used other DHIs for health before? How does this compare?</w:t>
            </w:r>
          </w:p>
          <w:p w14:paraId="02F30CA0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Are there any extra features of this DHI that you find useful? [e.g. additional information or ‘top tips’ sections]</w:t>
            </w:r>
          </w:p>
          <w:p w14:paraId="4137F705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Do you think there are any specific changes that would make it more helpful or easier to use for South Asians or for other groups of people?</w:t>
            </w:r>
          </w:p>
          <w:p w14:paraId="1B0C4AB2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 Have there been any changes to the way you use DHIs during the coronavirus pandemic?</w:t>
            </w:r>
          </w:p>
          <w:p w14:paraId="419A4AE8" w14:textId="77777777" w:rsidR="00F954AE" w:rsidRDefault="00F954AE" w:rsidP="00F27C1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738819E" w14:textId="77777777" w:rsidR="00F954AE" w:rsidRPr="00763044" w:rsidRDefault="00F954AE" w:rsidP="00F27C1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</w:rPr>
            </w:pPr>
            <w:r w:rsidRPr="00763044">
              <w:rPr>
                <w:rFonts w:cstheme="minorHAnsi"/>
                <w:b/>
                <w:bCs/>
              </w:rPr>
              <w:t>Participants who discontinued use o</w:t>
            </w:r>
            <w:r>
              <w:rPr>
                <w:rFonts w:cstheme="minorHAnsi"/>
                <w:b/>
                <w:bCs/>
              </w:rPr>
              <w:t>f</w:t>
            </w:r>
            <w:r w:rsidRPr="00763044">
              <w:rPr>
                <w:rFonts w:cstheme="minorHAnsi"/>
                <w:b/>
                <w:bCs/>
              </w:rPr>
              <w:t xml:space="preserve"> DHIs</w:t>
            </w:r>
          </w:p>
          <w:p w14:paraId="2DD17459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Can you tell us </w:t>
            </w:r>
            <w:r>
              <w:rPr>
                <w:rFonts w:cstheme="minorHAnsi"/>
              </w:rPr>
              <w:t xml:space="preserve">more </w:t>
            </w:r>
            <w:r w:rsidRPr="0072542B">
              <w:rPr>
                <w:rFonts w:cstheme="minorHAnsi"/>
              </w:rPr>
              <w:t>about your experience of using this DHI to help you manage your health condition?</w:t>
            </w:r>
          </w:p>
          <w:p w14:paraId="57694E07" w14:textId="77777777" w:rsidR="00F954AE" w:rsidRPr="008D2593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D2593">
              <w:rPr>
                <w:rFonts w:cstheme="minorHAnsi"/>
              </w:rPr>
              <w:t>Did you need or receive support or information to use this DHI?</w:t>
            </w:r>
          </w:p>
          <w:p w14:paraId="7DE33842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was the reason you stopped using this DHI?</w:t>
            </w:r>
          </w:p>
          <w:p w14:paraId="10F23464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ere there any features that you found positive?</w:t>
            </w:r>
          </w:p>
          <w:p w14:paraId="36D08FE9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changes would have encouraged you to keep using the app?</w:t>
            </w:r>
          </w:p>
          <w:p w14:paraId="7A2D9E3B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Have you used other DHIs for health before? </w:t>
            </w:r>
            <w:r>
              <w:rPr>
                <w:rFonts w:cstheme="minorHAnsi"/>
              </w:rPr>
              <w:t>What were the reasons for using/not using them?</w:t>
            </w:r>
          </w:p>
          <w:p w14:paraId="431C2D4D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Do you think there are any specific </w:t>
            </w:r>
            <w:r>
              <w:rPr>
                <w:rFonts w:cstheme="minorHAnsi"/>
              </w:rPr>
              <w:t>features</w:t>
            </w:r>
            <w:r w:rsidRPr="0072542B">
              <w:rPr>
                <w:rFonts w:cstheme="minorHAnsi"/>
              </w:rPr>
              <w:t xml:space="preserve"> that would make </w:t>
            </w:r>
            <w:r>
              <w:rPr>
                <w:rFonts w:cstheme="minorHAnsi"/>
              </w:rPr>
              <w:t>apps</w:t>
            </w:r>
            <w:r w:rsidRPr="0072542B">
              <w:rPr>
                <w:rFonts w:cstheme="minorHAnsi"/>
              </w:rPr>
              <w:t xml:space="preserve"> more helpful or easier to use for South Asians or for other groups of people?</w:t>
            </w:r>
          </w:p>
          <w:p w14:paraId="2B02C428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Have there been any changes to the way you use DHIs during the coronavirus pandemic?</w:t>
            </w:r>
          </w:p>
          <w:p w14:paraId="242BFC90" w14:textId="77777777" w:rsidR="00F954AE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  <w:p w14:paraId="4684E579" w14:textId="77777777" w:rsidR="00F954AE" w:rsidRPr="009E1827" w:rsidRDefault="00F954AE" w:rsidP="00F27C1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9E1827">
              <w:rPr>
                <w:rFonts w:cstheme="minorHAnsi"/>
                <w:b/>
                <w:bCs/>
              </w:rPr>
              <w:t xml:space="preserve">Participants who have never used </w:t>
            </w:r>
            <w:proofErr w:type="gramStart"/>
            <w:r w:rsidRPr="009E1827">
              <w:rPr>
                <w:rFonts w:cstheme="minorHAnsi"/>
                <w:b/>
                <w:bCs/>
              </w:rPr>
              <w:t>DHIs</w:t>
            </w:r>
            <w:proofErr w:type="gramEnd"/>
          </w:p>
          <w:p w14:paraId="73641F88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Can you tell us </w:t>
            </w:r>
            <w:r>
              <w:rPr>
                <w:rFonts w:cstheme="minorHAnsi"/>
              </w:rPr>
              <w:t xml:space="preserve">why you have not used a DHI to </w:t>
            </w:r>
            <w:r w:rsidRPr="0072542B">
              <w:rPr>
                <w:rFonts w:cstheme="minorHAnsi"/>
              </w:rPr>
              <w:t>help you manage your health condition?</w:t>
            </w:r>
          </w:p>
          <w:p w14:paraId="631A96AC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ould you be interested in using DHI in future?</w:t>
            </w:r>
          </w:p>
          <w:p w14:paraId="0E131E7A" w14:textId="77777777" w:rsidR="00F954AE" w:rsidRDefault="00F954AE" w:rsidP="00F954AE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is the reason you would/not be interested in using a DHI in future?</w:t>
            </w:r>
          </w:p>
          <w:p w14:paraId="0E84E792" w14:textId="77777777" w:rsidR="00F954AE" w:rsidRDefault="00F954AE" w:rsidP="00F954AE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654E59">
              <w:rPr>
                <w:rFonts w:cstheme="minorHAnsi"/>
              </w:rPr>
              <w:t>What support or information</w:t>
            </w:r>
            <w:r>
              <w:rPr>
                <w:rFonts w:cstheme="minorHAnsi"/>
              </w:rPr>
              <w:t xml:space="preserve"> would help you to use a DHI?</w:t>
            </w:r>
          </w:p>
          <w:p w14:paraId="1BB476D3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t the start of the </w:t>
            </w:r>
            <w:proofErr w:type="gramStart"/>
            <w:r>
              <w:rPr>
                <w:rFonts w:cstheme="minorHAnsi"/>
              </w:rPr>
              <w:t>interview</w:t>
            </w:r>
            <w:proofErr w:type="gramEnd"/>
            <w:r>
              <w:rPr>
                <w:rFonts w:cstheme="minorHAnsi"/>
              </w:rPr>
              <w:t xml:space="preserve"> you said you had/had not used other DHIs for health:</w:t>
            </w:r>
          </w:p>
          <w:p w14:paraId="753F4BA0" w14:textId="77777777" w:rsidR="00F954AE" w:rsidRDefault="00F954AE" w:rsidP="00F954AE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were the reasons for using/not using them?</w:t>
            </w:r>
          </w:p>
          <w:p w14:paraId="18452433" w14:textId="77777777" w:rsidR="00F954AE" w:rsidRPr="0072542B" w:rsidRDefault="00F954AE" w:rsidP="00F954AE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n you tell me more about your experience of using this DHI?</w:t>
            </w:r>
          </w:p>
          <w:p w14:paraId="2F8A81BC" w14:textId="77777777" w:rsidR="00F954AE" w:rsidRPr="0072542B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 xml:space="preserve">Do you think there are any specific </w:t>
            </w:r>
            <w:r>
              <w:rPr>
                <w:rFonts w:cstheme="minorHAnsi"/>
              </w:rPr>
              <w:t>features</w:t>
            </w:r>
            <w:r w:rsidRPr="0072542B">
              <w:rPr>
                <w:rFonts w:cstheme="minorHAnsi"/>
              </w:rPr>
              <w:t xml:space="preserve"> that would make </w:t>
            </w:r>
            <w:r>
              <w:rPr>
                <w:rFonts w:cstheme="minorHAnsi"/>
              </w:rPr>
              <w:t>apps</w:t>
            </w:r>
            <w:r w:rsidRPr="0072542B">
              <w:rPr>
                <w:rFonts w:cstheme="minorHAnsi"/>
              </w:rPr>
              <w:t xml:space="preserve"> more helpful or easier to use for South Asians or for other groups of people?</w:t>
            </w:r>
          </w:p>
          <w:p w14:paraId="6F9FCE87" w14:textId="77777777" w:rsidR="00F954AE" w:rsidRDefault="00F954AE" w:rsidP="00F954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2542B">
              <w:rPr>
                <w:rFonts w:cstheme="minorHAnsi"/>
              </w:rPr>
              <w:t>Have there been any changes to the way you use DHIs during the coronavirus pandemic?</w:t>
            </w:r>
          </w:p>
          <w:p w14:paraId="60C30AF3" w14:textId="77777777" w:rsidR="00F954AE" w:rsidRPr="000B42EA" w:rsidRDefault="00F954AE" w:rsidP="00F27C1D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F954AE" w14:paraId="2F82138F" w14:textId="77777777" w:rsidTr="00F27C1D">
        <w:tc>
          <w:tcPr>
            <w:tcW w:w="1413" w:type="dxa"/>
          </w:tcPr>
          <w:p w14:paraId="3CA1BB65" w14:textId="77777777" w:rsidR="00F954AE" w:rsidRPr="002C5F94" w:rsidRDefault="00F954AE" w:rsidP="00F27C1D">
            <w:r w:rsidRPr="002C5F94">
              <w:lastRenderedPageBreak/>
              <w:t>Wrap-up</w:t>
            </w:r>
          </w:p>
        </w:tc>
        <w:tc>
          <w:tcPr>
            <w:tcW w:w="7603" w:type="dxa"/>
          </w:tcPr>
          <w:p w14:paraId="239EE2B1" w14:textId="77777777" w:rsidR="00F954AE" w:rsidRPr="002C5F94" w:rsidRDefault="00F954AE" w:rsidP="00F954A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2C5F94">
              <w:t xml:space="preserve">Summarise key points in each </w:t>
            </w:r>
            <w:proofErr w:type="gramStart"/>
            <w:r w:rsidRPr="002C5F94">
              <w:t>topic</w:t>
            </w:r>
            <w:proofErr w:type="gramEnd"/>
          </w:p>
          <w:p w14:paraId="216B6157" w14:textId="77777777" w:rsidR="00F954AE" w:rsidRPr="002C5F94" w:rsidRDefault="00F954AE" w:rsidP="00F954A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2C5F94">
              <w:t>Any new or closing comments from participant</w:t>
            </w:r>
            <w:r>
              <w:t>s</w:t>
            </w:r>
          </w:p>
        </w:tc>
      </w:tr>
      <w:tr w:rsidR="00F954AE" w14:paraId="436EC2A3" w14:textId="77777777" w:rsidTr="00F27C1D">
        <w:tc>
          <w:tcPr>
            <w:tcW w:w="1413" w:type="dxa"/>
          </w:tcPr>
          <w:p w14:paraId="2C351D55" w14:textId="77777777" w:rsidR="00F954AE" w:rsidRPr="002C5F94" w:rsidRDefault="00F954AE" w:rsidP="00F27C1D">
            <w:r w:rsidRPr="002C5F94">
              <w:t>Session close</w:t>
            </w:r>
          </w:p>
        </w:tc>
        <w:tc>
          <w:tcPr>
            <w:tcW w:w="7603" w:type="dxa"/>
          </w:tcPr>
          <w:p w14:paraId="0CB30B31" w14:textId="77777777" w:rsidR="00F954AE" w:rsidRPr="002C5F94" w:rsidRDefault="00F954AE" w:rsidP="00F954A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2C5F94">
              <w:t xml:space="preserve">Thank for </w:t>
            </w:r>
            <w:proofErr w:type="gramStart"/>
            <w:r w:rsidRPr="002C5F94">
              <w:t>participation</w:t>
            </w:r>
            <w:proofErr w:type="gramEnd"/>
          </w:p>
          <w:p w14:paraId="4BC10AF3" w14:textId="77777777" w:rsidR="00F954AE" w:rsidRDefault="00F954AE" w:rsidP="00F954A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2C5F94">
              <w:t xml:space="preserve">Signpost to consent form regarding consent, data protection, outputs of session and contacting research </w:t>
            </w:r>
            <w:proofErr w:type="gramStart"/>
            <w:r w:rsidRPr="002C5F94">
              <w:t>team</w:t>
            </w:r>
            <w:proofErr w:type="gramEnd"/>
          </w:p>
          <w:p w14:paraId="47CDF64D" w14:textId="3EB75A60" w:rsidR="00F954AE" w:rsidRPr="002C5F94" w:rsidRDefault="00F954AE" w:rsidP="00F954A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Remind participants that they will receive their £50 voucher and a sources of further support sheet.</w:t>
            </w:r>
          </w:p>
        </w:tc>
      </w:tr>
    </w:tbl>
    <w:p w14:paraId="5E12C376" w14:textId="77777777" w:rsidR="001C2C59" w:rsidRDefault="001C2C59"/>
    <w:sectPr w:rsidR="001C2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F6A68"/>
    <w:multiLevelType w:val="hybridMultilevel"/>
    <w:tmpl w:val="85905B86"/>
    <w:lvl w:ilvl="0" w:tplc="8A36BE1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261DA"/>
    <w:multiLevelType w:val="hybridMultilevel"/>
    <w:tmpl w:val="78A6EB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CA59D3"/>
    <w:multiLevelType w:val="hybridMultilevel"/>
    <w:tmpl w:val="98185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0149C"/>
    <w:multiLevelType w:val="hybridMultilevel"/>
    <w:tmpl w:val="EF683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8B08EB"/>
    <w:multiLevelType w:val="hybridMultilevel"/>
    <w:tmpl w:val="A3F0E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060564"/>
    <w:multiLevelType w:val="hybridMultilevel"/>
    <w:tmpl w:val="95046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4651237">
    <w:abstractNumId w:val="5"/>
  </w:num>
  <w:num w:numId="2" w16cid:durableId="260602854">
    <w:abstractNumId w:val="4"/>
  </w:num>
  <w:num w:numId="3" w16cid:durableId="1683164171">
    <w:abstractNumId w:val="0"/>
  </w:num>
  <w:num w:numId="4" w16cid:durableId="1182089870">
    <w:abstractNumId w:val="1"/>
  </w:num>
  <w:num w:numId="5" w16cid:durableId="131026941">
    <w:abstractNumId w:val="2"/>
  </w:num>
  <w:num w:numId="6" w16cid:durableId="7320456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45F"/>
    <w:rsid w:val="001C2C59"/>
    <w:rsid w:val="003C4428"/>
    <w:rsid w:val="00627AFD"/>
    <w:rsid w:val="006B7F8C"/>
    <w:rsid w:val="00735CDA"/>
    <w:rsid w:val="009C2908"/>
    <w:rsid w:val="00A91CF5"/>
    <w:rsid w:val="00AB3720"/>
    <w:rsid w:val="00CC51B5"/>
    <w:rsid w:val="00E1345F"/>
    <w:rsid w:val="00F9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3E48B"/>
  <w15:chartTrackingRefBased/>
  <w15:docId w15:val="{BC86050B-EF73-445A-9531-58D55136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A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4AE"/>
    <w:pPr>
      <w:ind w:left="720"/>
      <w:contextualSpacing/>
    </w:pPr>
  </w:style>
  <w:style w:type="table" w:styleId="TableGrid">
    <w:name w:val="Table Grid"/>
    <w:basedOn w:val="TableNormal"/>
    <w:uiPriority w:val="39"/>
    <w:rsid w:val="00F954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954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hs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sawmy, Mel</dc:creator>
  <cp:keywords/>
  <dc:description/>
  <cp:lastModifiedBy>Ramasawmy, Mel</cp:lastModifiedBy>
  <cp:revision>9</cp:revision>
  <dcterms:created xsi:type="dcterms:W3CDTF">2022-03-01T12:27:00Z</dcterms:created>
  <dcterms:modified xsi:type="dcterms:W3CDTF">2024-02-13T15:47:00Z</dcterms:modified>
</cp:coreProperties>
</file>